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E0B8" w14:textId="46A72C58" w:rsidR="00D27ADF" w:rsidRPr="00604357" w:rsidRDefault="00073239" w:rsidP="00073239">
      <w:pPr>
        <w:jc w:val="center"/>
        <w:rPr>
          <w:b w:val="0"/>
          <w:bCs w:val="0"/>
          <w:sz w:val="20"/>
          <w:szCs w:val="20"/>
        </w:rPr>
      </w:pPr>
      <w:r w:rsidRPr="00604357">
        <w:rPr>
          <w:sz w:val="20"/>
          <w:szCs w:val="20"/>
        </w:rPr>
        <w:t xml:space="preserve">Table </w:t>
      </w:r>
      <w:r w:rsidR="00604357" w:rsidRPr="00604357">
        <w:rPr>
          <w:sz w:val="20"/>
          <w:szCs w:val="20"/>
        </w:rPr>
        <w:t>S</w:t>
      </w:r>
      <w:r w:rsidRPr="00604357">
        <w:rPr>
          <w:sz w:val="20"/>
          <w:szCs w:val="20"/>
        </w:rPr>
        <w:t>1</w:t>
      </w:r>
      <w:r w:rsidRPr="00604357">
        <w:rPr>
          <w:b w:val="0"/>
          <w:bCs w:val="0"/>
          <w:sz w:val="20"/>
          <w:szCs w:val="20"/>
        </w:rPr>
        <w:t>. Summary statistics of COVID-19 hospitalized patients and hospital outcomes across Iranian provinces</w:t>
      </w:r>
    </w:p>
    <w:tbl>
      <w:tblPr>
        <w:tblW w:w="15115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016"/>
        <w:gridCol w:w="1117"/>
        <w:gridCol w:w="747"/>
        <w:gridCol w:w="1080"/>
        <w:gridCol w:w="1118"/>
        <w:gridCol w:w="1051"/>
        <w:gridCol w:w="1166"/>
        <w:gridCol w:w="715"/>
        <w:gridCol w:w="1170"/>
        <w:gridCol w:w="810"/>
        <w:gridCol w:w="1080"/>
        <w:gridCol w:w="810"/>
        <w:gridCol w:w="1170"/>
      </w:tblGrid>
      <w:tr w:rsidR="00073239" w:rsidRPr="00604357" w14:paraId="3E1BB13F" w14:textId="77777777" w:rsidTr="004E373A">
        <w:trPr>
          <w:trHeight w:val="58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F6EF7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A0CC4D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spitals (N)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CA8641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patients (N)</w:t>
            </w:r>
          </w:p>
        </w:tc>
        <w:tc>
          <w:tcPr>
            <w:tcW w:w="1827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8D551D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709C9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69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F2C1B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ength of hospital stay</w:t>
            </w:r>
          </w:p>
        </w:tc>
      </w:tr>
      <w:tr w:rsidR="00073239" w:rsidRPr="00604357" w14:paraId="07B6538C" w14:textId="77777777" w:rsidTr="004E373A">
        <w:trPr>
          <w:trHeight w:val="58"/>
          <w:jc w:val="center"/>
        </w:trPr>
        <w:tc>
          <w:tcPr>
            <w:tcW w:w="206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6B8286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7B1C4F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F9BD11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7221F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44F427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CU admission rate (%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573D6E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rtality rate (%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DC86D2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otal days of hospital stay (N)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2CE24F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e length of each patient's hospital stay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F2B722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verage ICU length of sta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68634C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e proportion of ICU stay from total days of hospital stay</w:t>
            </w:r>
          </w:p>
        </w:tc>
      </w:tr>
      <w:tr w:rsidR="00073239" w:rsidRPr="00604357" w14:paraId="298DE7CB" w14:textId="77777777" w:rsidTr="004E373A">
        <w:trPr>
          <w:trHeight w:val="58"/>
          <w:jc w:val="center"/>
        </w:trPr>
        <w:tc>
          <w:tcPr>
            <w:tcW w:w="20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AFDBC7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8F4ACC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351DFE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CC87B9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7F6DA5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d-error</w:t>
            </w:r>
          </w:p>
        </w:tc>
        <w:tc>
          <w:tcPr>
            <w:tcW w:w="11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E1793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FB4AEE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764ED9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BBB21F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AD408D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d-err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9253A4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9F7C11" w14:textId="77777777" w:rsidR="00073239" w:rsidRPr="00604357" w:rsidRDefault="00073239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d-err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676894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23A56C" w14:textId="77777777" w:rsidR="00073239" w:rsidRPr="00604357" w:rsidRDefault="00073239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d-error</w:t>
            </w:r>
          </w:p>
        </w:tc>
      </w:tr>
      <w:tr w:rsidR="00073239" w:rsidRPr="00604357" w14:paraId="6098E90A" w14:textId="77777777" w:rsidTr="004E373A">
        <w:trPr>
          <w:trHeight w:val="58"/>
          <w:jc w:val="center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1C21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East Azerbaija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FF7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84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0,88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D72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7.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77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9E5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06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C5C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6,44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FB8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2A6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B2B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107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9A1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9EB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</w:tr>
      <w:tr w:rsidR="00073239" w:rsidRPr="00604357" w14:paraId="49B033DD" w14:textId="77777777" w:rsidTr="004E373A">
        <w:trPr>
          <w:trHeight w:val="6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653114CC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 w:hint="cs"/>
                <w:b w:val="0"/>
                <w:bCs w:val="0"/>
                <w:color w:val="000000"/>
                <w:sz w:val="18"/>
                <w:szCs w:val="18"/>
                <w:rtl/>
                <w:lang w:bidi="fa-IR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West Azerbaij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26F7D31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0C69F24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8,037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5781186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3.87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E91727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7CE0492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4362E01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433BAF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51,003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3C8462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537DD5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1B32718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793905C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1B9E972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E1A801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7</w:t>
            </w:r>
          </w:p>
        </w:tc>
      </w:tr>
      <w:tr w:rsidR="00073239" w:rsidRPr="00604357" w14:paraId="30CD184A" w14:textId="77777777" w:rsidTr="007B1427">
        <w:trPr>
          <w:trHeight w:val="6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7C292C2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rdabi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84DE6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A555C5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,22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7C4CC5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6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0627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22F9F1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7F81AD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2A74E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9,87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D2FDA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5A040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594CE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7CA8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52698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A62B0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4</w:t>
            </w:r>
          </w:p>
        </w:tc>
      </w:tr>
      <w:tr w:rsidR="00073239" w:rsidRPr="00604357" w14:paraId="09E017BE" w14:textId="77777777" w:rsidTr="007B1427">
        <w:trPr>
          <w:trHeight w:val="6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47298EA6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Isfah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20523FE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0E69A92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7,640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068C08A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0.4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4534B85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129010D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3BE29C9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7F9D0A5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76,130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6A2972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68C99A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AEEFB7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7D31409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6586FA0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633BCD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5</w:t>
            </w:r>
          </w:p>
        </w:tc>
      </w:tr>
      <w:tr w:rsidR="00073239" w:rsidRPr="00604357" w14:paraId="151EDC06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4FB77C3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lborz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E2E665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518935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,01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AD9169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44A29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51DEE0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841F38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527C86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6,19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240BD4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AA827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5D07F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079A0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ACA55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5071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3</w:t>
            </w:r>
          </w:p>
        </w:tc>
      </w:tr>
      <w:tr w:rsidR="00073239" w:rsidRPr="00604357" w14:paraId="24C7F121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5BEB7F36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Ilam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747C1AD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581DF32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132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1007268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3.34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7D5D8AF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08AA017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7D0758A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1DE09C0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5,405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CCF0D4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E3CB72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A4C328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83A740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1582F3D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5BD2104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3</w:t>
            </w:r>
          </w:p>
        </w:tc>
      </w:tr>
      <w:tr w:rsidR="00073239" w:rsidRPr="00604357" w14:paraId="4EA096C9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57A3756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Busheh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A9A87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3B1EA3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,63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B728D1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2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C11E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267EDF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820D9C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F50425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2,96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0F19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51CEA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722C1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17FF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67D16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D8EA4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0</w:t>
            </w:r>
          </w:p>
        </w:tc>
      </w:tr>
      <w:tr w:rsidR="00073239" w:rsidRPr="00604357" w14:paraId="7BF75A85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01C57391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0EEF2D4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08A9186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2,816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5A1ABBF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4.39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4EAA505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76DA0B3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25ED8B2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25015F1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18,78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0AAE1F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6AB489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240CF23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FB42F2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5E8092A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585E03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0</w:t>
            </w:r>
          </w:p>
        </w:tc>
      </w:tr>
      <w:tr w:rsidR="00073239" w:rsidRPr="00604357" w14:paraId="2BDBE6DF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B589787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haharM &amp; Bakhtiar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B9EF9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29034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,60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87017E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4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51F9F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6EE8A8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844960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3BC37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0,73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1C56B1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A93AA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3CCDF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6B31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01F0F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87267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5</w:t>
            </w:r>
          </w:p>
        </w:tc>
      </w:tr>
      <w:tr w:rsidR="00073239" w:rsidRPr="00604357" w14:paraId="18FB3699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2E34B69B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outh Khoras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374E17A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49ED1B4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,385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283B8D6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7.1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FACFE9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7AAEB91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1BFFC54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3E41174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5,08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226E5B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94899E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4144A0E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0DEDA4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0067928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06D379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</w:tr>
      <w:tr w:rsidR="00073239" w:rsidRPr="00604357" w14:paraId="39D47341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86A4E44" w14:textId="4D5E727D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azavi Khoras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4979D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AD51A8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3,34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C67A7E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6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204B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59CB82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852774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B7C6F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90,14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B591DE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DD839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0DC25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5944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76D16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4CDD5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6</w:t>
            </w:r>
          </w:p>
        </w:tc>
      </w:tr>
      <w:tr w:rsidR="00073239" w:rsidRPr="00604357" w14:paraId="032FF7F7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265648E0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North Khoras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57367F0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60B5397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,242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2369797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3.7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065CD2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7C7B515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21EC551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02892F2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7,91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3E2657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F5BB44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7C2069D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289AA7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765E2C3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5D40E2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</w:tr>
      <w:tr w:rsidR="00073239" w:rsidRPr="00604357" w14:paraId="286E1B18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24873A1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Khuzest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88CA7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CC4C6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2,151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A9C4AC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DD79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773814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5339C6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804990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7,69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3705BF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840CA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E7713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EF041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7C367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5.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42BD8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2</w:t>
            </w:r>
          </w:p>
        </w:tc>
      </w:tr>
      <w:tr w:rsidR="00073239" w:rsidRPr="00604357" w14:paraId="31C20970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231237F8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Zanj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0CF9ED2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6B0CA72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945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5F75217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8.0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B90AE3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6878365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66CA8B7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035438F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9,674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511AC13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A7402A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1F9681B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BFAC9B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0F18ED2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4A4E1D2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1</w:t>
            </w:r>
          </w:p>
        </w:tc>
      </w:tr>
      <w:tr w:rsidR="00073239" w:rsidRPr="00604357" w14:paraId="58A5C68C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BF0C91A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emn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5FEC3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DF6114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,276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40106E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8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73154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80314B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93E698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62361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3,93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4C2852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7AC66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19BE0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BC1E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6A669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EF7D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1</w:t>
            </w:r>
          </w:p>
        </w:tc>
      </w:tr>
      <w:tr w:rsidR="00073239" w:rsidRPr="00604357" w14:paraId="34C7605E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6ABECD7C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istan &amp; Baluchest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34DE0C1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458222A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,239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2C78FE4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0.2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8C06CF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49214B3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1D5091F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36FCA80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2,611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15C681E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B71B28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53DB202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86CCDF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21270C4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20E971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6</w:t>
            </w:r>
          </w:p>
        </w:tc>
      </w:tr>
      <w:tr w:rsidR="00073239" w:rsidRPr="00604357" w14:paraId="52F3E6D7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FC8B84F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r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53977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BE5EE1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6,45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EEAF37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5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B0EA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FBDB7C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C40B72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BEDC7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5,17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A1C626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F8B4F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43E2D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1396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E3F73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8FC7E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5</w:t>
            </w:r>
          </w:p>
        </w:tc>
      </w:tr>
      <w:tr w:rsidR="00073239" w:rsidRPr="00604357" w14:paraId="4A6AB565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71EBB9B8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Qazvi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7B40AC1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7B17166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517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3FC3F0E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2.9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5AFD5BE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44BC920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113AE4D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1B6A053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6,608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D55F0A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4FE3E4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58A86DE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508C383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2E5569E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DCC872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2</w:t>
            </w:r>
          </w:p>
        </w:tc>
      </w:tr>
      <w:tr w:rsidR="00073239" w:rsidRPr="00604357" w14:paraId="6980E13A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ABDBAAE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Qom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AFA0F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C00CC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74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1B8478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9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DCAD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17C1D3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179587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42A6F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0,36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30C294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9735B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F4B9E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C862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03A6B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20845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</w:tr>
      <w:tr w:rsidR="00073239" w:rsidRPr="00604357" w14:paraId="4FAAA367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104D6B0E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0510AAA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6B70068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,969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43B79A4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6.2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75A5530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627016B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0123D05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55FC17A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7,151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3246C8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763B2C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76CE90A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D90230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4D9C544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159089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8</w:t>
            </w:r>
          </w:p>
        </w:tc>
      </w:tr>
      <w:tr w:rsidR="00073239" w:rsidRPr="00604357" w14:paraId="0D9B2787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04B8281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Kerm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BDA7D3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8032FA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3,68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D46FC3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1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47BEA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66AB8C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73EB00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F32C2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0,95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DF1651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C0723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EB2EE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733C3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DA043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DF891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5</w:t>
            </w:r>
          </w:p>
        </w:tc>
      </w:tr>
      <w:tr w:rsidR="00073239" w:rsidRPr="00604357" w14:paraId="0B9F7347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1448164D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2C8C3A8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1AAEFE0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,986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46532A7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3.8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7F917A6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0B12042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4D364FA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379B24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3,560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55D3D9A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B51BA6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4967E5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1DBECD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5D19B45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E277AD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3</w:t>
            </w:r>
          </w:p>
        </w:tc>
      </w:tr>
      <w:tr w:rsidR="00073239" w:rsidRPr="00604357" w14:paraId="3C6F806A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F162BFA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Kohgiluyeh &amp; Boyer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A2171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5BF41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781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3B0EFE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2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1267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F5CCAF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5E3409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32D3E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6,09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AF80AF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C9EC4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7ABA0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0AFD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A75FA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0DE74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2</w:t>
            </w:r>
          </w:p>
        </w:tc>
      </w:tr>
      <w:tr w:rsidR="00073239" w:rsidRPr="00604357" w14:paraId="3FF10FFF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1C9E3DB3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Golest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7DB1B1A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24FA15C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,755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2922951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1.0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EBD66D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33204D9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794E0FE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42C597B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9,75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31593BB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4755A4B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B9CDF4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C2E04E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5C7FCE0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E103C9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3</w:t>
            </w:r>
          </w:p>
        </w:tc>
      </w:tr>
      <w:tr w:rsidR="00073239" w:rsidRPr="00604357" w14:paraId="6B23972F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DFF8ABF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Gil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7A847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A37F90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,181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05A80C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6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C15D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9AE72A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4716E8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AAD0B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3,11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14FC5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21F1D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46D90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1F12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CB0A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61771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</w:tr>
      <w:tr w:rsidR="00073239" w:rsidRPr="00604357" w14:paraId="638C856F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4F6BC562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Lorest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74801C3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71C82F9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7,685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27D7AA2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2.3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7A64C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61D1407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33A2BBA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05066FE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5,483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300CB0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0790BD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2EC89B4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0F936D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53BA170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512F6A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7</w:t>
            </w:r>
          </w:p>
        </w:tc>
      </w:tr>
      <w:tr w:rsidR="00073239" w:rsidRPr="00604357" w14:paraId="386F67C7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0E7D256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azandar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7CED0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9D2F4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8,846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82CAB9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4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E804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B4B791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971064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0B927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5,32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6FF891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3A523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70667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89BD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1F0CB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3806F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2</w:t>
            </w:r>
          </w:p>
        </w:tc>
      </w:tr>
      <w:tr w:rsidR="00073239" w:rsidRPr="00604357" w14:paraId="6C2B484F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24ED0C6B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arkazi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3502378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3118AA3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680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1A46724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1.2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B9A91B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13D3F7D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45D8947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20C4F93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5,699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3F98A3B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5DCD984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35855E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5EE464E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7AFF873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7F2797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0</w:t>
            </w:r>
          </w:p>
        </w:tc>
      </w:tr>
      <w:tr w:rsidR="00073239" w:rsidRPr="00604357" w14:paraId="52D45884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381FCBA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Hormozgan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C9597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37AFC29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,7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0286C0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7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494F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594AF4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4165E2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2648E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9,6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CC74D6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F1954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F8A05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C9B8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58378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58196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1</w:t>
            </w:r>
          </w:p>
        </w:tc>
      </w:tr>
      <w:tr w:rsidR="00073239" w:rsidRPr="00604357" w14:paraId="04AFE7E2" w14:textId="77777777" w:rsidTr="007B1427">
        <w:trPr>
          <w:trHeight w:val="58"/>
          <w:jc w:val="center"/>
        </w:trPr>
        <w:tc>
          <w:tcPr>
            <w:tcW w:w="2065" w:type="dxa"/>
            <w:shd w:val="clear" w:color="auto" w:fill="F2F2F2" w:themeFill="background1" w:themeFillShade="F2"/>
            <w:noWrap/>
            <w:vAlign w:val="center"/>
            <w:hideMark/>
          </w:tcPr>
          <w:p w14:paraId="3754ABB3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Hamadan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vAlign w:val="center"/>
            <w:hideMark/>
          </w:tcPr>
          <w:p w14:paraId="464BD38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7" w:type="dxa"/>
            <w:shd w:val="clear" w:color="auto" w:fill="F2F2F2" w:themeFill="background1" w:themeFillShade="F2"/>
            <w:noWrap/>
            <w:vAlign w:val="center"/>
            <w:hideMark/>
          </w:tcPr>
          <w:p w14:paraId="65FE082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8,635</w:t>
            </w: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center"/>
            <w:hideMark/>
          </w:tcPr>
          <w:p w14:paraId="5D8AB50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5.6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D4F9B9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6211E09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62E161F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66" w:type="dxa"/>
            <w:shd w:val="clear" w:color="auto" w:fill="F2F2F2" w:themeFill="background1" w:themeFillShade="F2"/>
            <w:noWrap/>
            <w:vAlign w:val="center"/>
            <w:hideMark/>
          </w:tcPr>
          <w:p w14:paraId="7B78E0A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4,144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7504EC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EEADA9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62CFE84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5D0FED4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470F6B3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59087A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19</w:t>
            </w:r>
          </w:p>
        </w:tc>
      </w:tr>
      <w:tr w:rsidR="00073239" w:rsidRPr="00604357" w14:paraId="36443116" w14:textId="77777777" w:rsidTr="007B1427">
        <w:trPr>
          <w:trHeight w:val="58"/>
          <w:jc w:val="center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8C03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Yaz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30C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D68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,884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D44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7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DD8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D0B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1284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37B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2,85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E801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529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529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208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D0CC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1D85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0.31</w:t>
            </w:r>
          </w:p>
        </w:tc>
      </w:tr>
      <w:tr w:rsidR="00073239" w:rsidRPr="00604357" w14:paraId="750013A0" w14:textId="77777777" w:rsidTr="007B1427">
        <w:trPr>
          <w:trHeight w:val="58"/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BF48D" w14:textId="77777777" w:rsidR="00073239" w:rsidRPr="00604357" w:rsidRDefault="00073239" w:rsidP="004E37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1C413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BFAAD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9,179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C764B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304F7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2833F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1EA1E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7F5FC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,400,497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96DAA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10AF2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DA6E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7CBB8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F44B6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BBF20" w14:textId="77777777" w:rsidR="00073239" w:rsidRPr="00604357" w:rsidRDefault="00073239" w:rsidP="006043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35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</w:tr>
    </w:tbl>
    <w:p w14:paraId="66CCA2D3" w14:textId="77777777" w:rsidR="00073239" w:rsidRDefault="00073239"/>
    <w:sectPr w:rsidR="00073239" w:rsidSect="00755CFB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1C"/>
    <w:rsid w:val="00073239"/>
    <w:rsid w:val="00190123"/>
    <w:rsid w:val="004E373A"/>
    <w:rsid w:val="00604357"/>
    <w:rsid w:val="00755CFB"/>
    <w:rsid w:val="007B1427"/>
    <w:rsid w:val="007B1F1C"/>
    <w:rsid w:val="00926809"/>
    <w:rsid w:val="00D17851"/>
    <w:rsid w:val="00D24698"/>
    <w:rsid w:val="00D27ADF"/>
    <w:rsid w:val="00E66618"/>
    <w:rsid w:val="00F1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EF25F"/>
  <w15:chartTrackingRefBased/>
  <w15:docId w15:val="{3BEEFBB9-AE41-4965-A4B3-E707AB66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b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شکل و جدول"/>
    <w:basedOn w:val="Normal"/>
    <w:link w:val="Char"/>
    <w:qFormat/>
    <w:rsid w:val="00F13070"/>
    <w:pPr>
      <w:bidi/>
      <w:ind w:left="720"/>
      <w:contextualSpacing/>
      <w:jc w:val="center"/>
    </w:pPr>
    <w:rPr>
      <w:rFonts w:ascii="B Nazanin" w:hAnsi="B Nazanin"/>
      <w:color w:val="002060"/>
      <w:sz w:val="20"/>
      <w:szCs w:val="20"/>
      <w:lang w:bidi="fa-IR"/>
    </w:rPr>
  </w:style>
  <w:style w:type="character" w:customStyle="1" w:styleId="Char">
    <w:name w:val="شکل و جدول Char"/>
    <w:basedOn w:val="DefaultParagraphFont"/>
    <w:link w:val="a"/>
    <w:rsid w:val="00F13070"/>
    <w:rPr>
      <w:rFonts w:ascii="B Nazanin" w:hAnsi="B Nazanin" w:cs="B Nazanin"/>
      <w:color w:val="002060"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 damiri</dc:creator>
  <cp:keywords/>
  <dc:description/>
  <cp:lastModifiedBy>soheila damiri</cp:lastModifiedBy>
  <cp:revision>3</cp:revision>
  <dcterms:created xsi:type="dcterms:W3CDTF">2025-10-06T16:35:00Z</dcterms:created>
  <dcterms:modified xsi:type="dcterms:W3CDTF">2025-10-0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37c3b-7a19-4f12-98d8-bc976e9e813a</vt:lpwstr>
  </property>
</Properties>
</file>